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00EF" w14:textId="77777777" w:rsidR="00301EEA" w:rsidRPr="00301EEA" w:rsidRDefault="00301EEA" w:rsidP="00301EEA">
      <w:pPr>
        <w:tabs>
          <w:tab w:val="left" w:pos="1112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01EEA">
        <w:rPr>
          <w:rFonts w:ascii="Arial" w:eastAsia="Times New Roman" w:hAnsi="Arial" w:cs="Arial"/>
          <w:b/>
          <w:bCs/>
          <w:color w:val="000000"/>
          <w:sz w:val="24"/>
          <w:szCs w:val="24"/>
        </w:rPr>
        <w:t>Trends in predicted 10-year risk for cardiovascular diseases among patients with type 2 diabetes in Thailand, from 2014 to 2018</w:t>
      </w:r>
    </w:p>
    <w:p w14:paraId="27010054" w14:textId="62184F09" w:rsidR="00301EEA" w:rsidRPr="00301EEA" w:rsidRDefault="00301EEA" w:rsidP="00301EEA">
      <w:pPr>
        <w:tabs>
          <w:tab w:val="left" w:pos="1112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301EEA">
        <w:rPr>
          <w:rFonts w:ascii="Arial" w:eastAsia="Times New Roman" w:hAnsi="Arial" w:cs="Arial"/>
          <w:b/>
          <w:bCs/>
          <w:color w:val="000000"/>
          <w:sz w:val="18"/>
          <w:szCs w:val="18"/>
        </w:rPr>
        <w:tab/>
      </w:r>
    </w:p>
    <w:p w14:paraId="57255346" w14:textId="73D32437" w:rsidR="00301EEA" w:rsidRPr="00301EEA" w:rsidRDefault="00301EEA" w:rsidP="00301EEA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301EEA">
        <w:rPr>
          <w:rFonts w:ascii="Arial" w:hAnsi="Arial" w:cs="Arial"/>
          <w:sz w:val="20"/>
          <w:szCs w:val="20"/>
        </w:rPr>
        <w:t>Sethapong Lertsakulbunlue</w:t>
      </w:r>
      <w:r w:rsidRPr="00B71CD1">
        <w:rPr>
          <w:rFonts w:ascii="Arial" w:hAnsi="Arial" w:cs="Arial"/>
          <w:position w:val="8"/>
          <w:sz w:val="20"/>
          <w:szCs w:val="20"/>
          <w:vertAlign w:val="superscript"/>
        </w:rPr>
        <w:t>1</w:t>
      </w:r>
      <w:r w:rsidRPr="00301EEA">
        <w:rPr>
          <w:rFonts w:ascii="Arial" w:hAnsi="Arial" w:cs="Arial"/>
          <w:sz w:val="20"/>
          <w:szCs w:val="20"/>
        </w:rPr>
        <w:t>, Mathirut Mungthin</w:t>
      </w:r>
      <w:r w:rsidRPr="00B71CD1">
        <w:rPr>
          <w:rFonts w:ascii="Arial" w:hAnsi="Arial" w:cs="Arial"/>
          <w:position w:val="8"/>
          <w:sz w:val="20"/>
          <w:szCs w:val="20"/>
          <w:vertAlign w:val="superscript"/>
        </w:rPr>
        <w:t>2</w:t>
      </w:r>
      <w:r w:rsidRPr="00301EEA">
        <w:rPr>
          <w:rFonts w:ascii="Arial" w:hAnsi="Arial" w:cs="Arial"/>
          <w:sz w:val="20"/>
          <w:szCs w:val="20"/>
        </w:rPr>
        <w:t>, Ram Rangsin</w:t>
      </w:r>
      <w:r w:rsidRPr="00B71CD1">
        <w:rPr>
          <w:rFonts w:ascii="Arial" w:hAnsi="Arial" w:cs="Arial"/>
          <w:position w:val="8"/>
          <w:sz w:val="20"/>
          <w:szCs w:val="20"/>
          <w:vertAlign w:val="superscript"/>
        </w:rPr>
        <w:t>3</w:t>
      </w:r>
      <w:r w:rsidRPr="00301EEA">
        <w:rPr>
          <w:rFonts w:ascii="Arial" w:hAnsi="Arial" w:cs="Arial"/>
          <w:sz w:val="20"/>
          <w:szCs w:val="20"/>
        </w:rPr>
        <w:t>, Anupong Kantiwong</w:t>
      </w:r>
      <w:r w:rsidRPr="00B71CD1">
        <w:rPr>
          <w:rFonts w:ascii="Arial" w:hAnsi="Arial" w:cs="Arial"/>
          <w:position w:val="8"/>
          <w:sz w:val="20"/>
          <w:szCs w:val="20"/>
          <w:vertAlign w:val="superscript"/>
        </w:rPr>
        <w:t>1</w:t>
      </w:r>
      <w:r w:rsidRPr="00301EEA">
        <w:rPr>
          <w:rFonts w:ascii="Arial" w:hAnsi="Arial" w:cs="Arial"/>
          <w:position w:val="8"/>
          <w:sz w:val="20"/>
          <w:szCs w:val="20"/>
          <w:vertAlign w:val="subscript"/>
          <w:lang w:val="en-US"/>
        </w:rPr>
        <w:t xml:space="preserve"> </w:t>
      </w:r>
      <w:r w:rsidRPr="00301EEA">
        <w:rPr>
          <w:rFonts w:ascii="Arial" w:hAnsi="Arial" w:cs="Arial"/>
          <w:sz w:val="20"/>
          <w:szCs w:val="20"/>
          <w:vertAlign w:val="subscript"/>
          <w:lang w:val="en-US"/>
        </w:rPr>
        <w:t xml:space="preserve">, </w:t>
      </w:r>
      <w:r w:rsidRPr="00301EEA"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 w:rsidRPr="00301EEA">
        <w:rPr>
          <w:rFonts w:ascii="Arial" w:hAnsi="Arial" w:cs="Arial"/>
          <w:sz w:val="20"/>
          <w:szCs w:val="20"/>
          <w:lang w:val="en-US"/>
        </w:rPr>
        <w:t>Boonsub</w:t>
      </w:r>
      <w:proofErr w:type="spellEnd"/>
      <w:r w:rsidRPr="00301EEA">
        <w:rPr>
          <w:rFonts w:ascii="Arial" w:hAnsi="Arial" w:cs="Arial"/>
          <w:sz w:val="20"/>
          <w:szCs w:val="20"/>
          <w:lang w:val="en-US"/>
        </w:rPr>
        <w:t xml:space="preserve"> Sakboonyarat</w:t>
      </w:r>
      <w:r w:rsidRPr="00301EEA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</w:p>
    <w:p w14:paraId="419CAC7A" w14:textId="77777777" w:rsidR="00301EEA" w:rsidRPr="00301EEA" w:rsidRDefault="00301EEA" w:rsidP="00301EEA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0"/>
          <w:szCs w:val="20"/>
          <w:lang w:val="en-US"/>
        </w:rPr>
      </w:pPr>
    </w:p>
    <w:p w14:paraId="0248FCAD" w14:textId="5203667F" w:rsidR="00301EEA" w:rsidRPr="00301EEA" w:rsidRDefault="00301EEA" w:rsidP="00301EEA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0"/>
          <w:szCs w:val="20"/>
        </w:rPr>
      </w:pPr>
      <w:r w:rsidRPr="00301EEA">
        <w:rPr>
          <w:rFonts w:ascii="Arial" w:hAnsi="Arial" w:cs="Arial"/>
          <w:position w:val="6"/>
          <w:sz w:val="20"/>
          <w:szCs w:val="20"/>
          <w:vertAlign w:val="superscript"/>
        </w:rPr>
        <w:t>1</w:t>
      </w:r>
      <w:r w:rsidRPr="00301EEA">
        <w:rPr>
          <w:rFonts w:ascii="Arial" w:hAnsi="Arial" w:cs="Arial"/>
          <w:sz w:val="20"/>
          <w:szCs w:val="20"/>
        </w:rPr>
        <w:t xml:space="preserve">Department of Pharmacology, Phramongkutklao College of Medicine, Bangkok 10400, Thailand. </w:t>
      </w:r>
    </w:p>
    <w:p w14:paraId="64132B25" w14:textId="77777777" w:rsidR="00301EEA" w:rsidRPr="00301EEA" w:rsidRDefault="00301EEA" w:rsidP="00301EEA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0"/>
          <w:szCs w:val="20"/>
        </w:rPr>
      </w:pPr>
      <w:r w:rsidRPr="00301EEA">
        <w:rPr>
          <w:rFonts w:ascii="Arial" w:hAnsi="Arial" w:cs="Arial"/>
          <w:position w:val="6"/>
          <w:sz w:val="20"/>
          <w:szCs w:val="20"/>
          <w:vertAlign w:val="superscript"/>
        </w:rPr>
        <w:t>2</w:t>
      </w:r>
      <w:r w:rsidRPr="00301EEA">
        <w:rPr>
          <w:rFonts w:ascii="Arial" w:hAnsi="Arial" w:cs="Arial"/>
          <w:sz w:val="20"/>
          <w:szCs w:val="20"/>
        </w:rPr>
        <w:t xml:space="preserve">Department of Parasitology, Phramongkutklao College of Medicine, Bangkok 10400, Thailand. </w:t>
      </w:r>
    </w:p>
    <w:p w14:paraId="2D4F5F25" w14:textId="7E5024A1" w:rsidR="00301EEA" w:rsidRPr="00301EEA" w:rsidRDefault="00301EEA" w:rsidP="00301EEA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0"/>
          <w:szCs w:val="20"/>
        </w:rPr>
      </w:pPr>
      <w:r w:rsidRPr="00301EEA">
        <w:rPr>
          <w:rFonts w:ascii="Arial" w:hAnsi="Arial" w:cs="Arial"/>
          <w:position w:val="6"/>
          <w:sz w:val="20"/>
          <w:szCs w:val="20"/>
          <w:vertAlign w:val="superscript"/>
        </w:rPr>
        <w:t>3</w:t>
      </w:r>
      <w:r w:rsidRPr="00301EEA">
        <w:rPr>
          <w:rFonts w:ascii="Arial" w:hAnsi="Arial" w:cs="Arial"/>
          <w:sz w:val="20"/>
          <w:szCs w:val="20"/>
        </w:rPr>
        <w:t xml:space="preserve">Department of Military and Community Medicine, Phramongkutklao College of Medicine, Bangkok 10400, Thailand. </w:t>
      </w:r>
    </w:p>
    <w:p w14:paraId="16480DA7" w14:textId="77777777" w:rsidR="00301EEA" w:rsidRPr="00301EEA" w:rsidRDefault="00301EEA" w:rsidP="00301EEA">
      <w:pPr>
        <w:pStyle w:val="NormalWeb"/>
        <w:rPr>
          <w:rFonts w:ascii="Arial" w:hAnsi="Arial" w:cs="Arial"/>
          <w:lang w:val="en-US"/>
        </w:rPr>
      </w:pPr>
    </w:p>
    <w:p w14:paraId="543FB25E" w14:textId="77777777" w:rsidR="00301EEA" w:rsidRDefault="00301EEA" w:rsidP="00301EEA">
      <w:pPr>
        <w:tabs>
          <w:tab w:val="left" w:pos="1112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14:paraId="577214C9" w14:textId="6C766CAE" w:rsidR="00301EEA" w:rsidRPr="00301EEA" w:rsidRDefault="00301EEA" w:rsidP="00301EEA">
      <w:pPr>
        <w:tabs>
          <w:tab w:val="left" w:pos="1112"/>
        </w:tabs>
        <w:rPr>
          <w:rFonts w:ascii="Arial" w:eastAsia="Times New Roman" w:hAnsi="Arial" w:cs="Arial"/>
          <w:sz w:val="18"/>
          <w:szCs w:val="18"/>
        </w:rPr>
        <w:sectPr w:rsidR="00301EEA" w:rsidRPr="00301EEA" w:rsidSect="00301EE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Times New Roman" w:hAnsi="Arial" w:cs="Arial"/>
          <w:sz w:val="18"/>
          <w:szCs w:val="18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8"/>
        <w:gridCol w:w="995"/>
        <w:gridCol w:w="1120"/>
        <w:gridCol w:w="1492"/>
        <w:gridCol w:w="1072"/>
        <w:gridCol w:w="1045"/>
        <w:gridCol w:w="1335"/>
        <w:gridCol w:w="989"/>
        <w:gridCol w:w="792"/>
        <w:gridCol w:w="1337"/>
        <w:gridCol w:w="1909"/>
      </w:tblGrid>
      <w:tr w:rsidR="00292705" w:rsidRPr="00292705" w14:paraId="168D8D81" w14:textId="77777777" w:rsidTr="00C3511A">
        <w:trPr>
          <w:trHeight w:val="21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E18C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1. Age-, sex- and region- adjusted, age- and region-adjusted, and sex- and region-adjusted means (%) of projected 10-year risk for CVD </w:t>
            </w:r>
          </w:p>
        </w:tc>
      </w:tr>
      <w:tr w:rsidR="00292705" w:rsidRPr="00292705" w14:paraId="4F7CAA13" w14:textId="77777777" w:rsidTr="00993E01">
        <w:trPr>
          <w:trHeight w:val="213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58F1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EF8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60B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2A2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6A8F5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92705" w:rsidRPr="00292705" w14:paraId="1F011E26" w14:textId="77777777" w:rsidTr="00993E01">
        <w:trPr>
          <w:trHeight w:val="203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8A6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295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068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5DC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9B5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691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92C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DCA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ABA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A7C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FE6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trends</w:t>
            </w:r>
          </w:p>
        </w:tc>
      </w:tr>
      <w:tr w:rsidR="00292705" w:rsidRPr="00292705" w14:paraId="39CD8F31" w14:textId="77777777" w:rsidTr="00C3511A">
        <w:trPr>
          <w:trHeight w:val="203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8EE5207" w14:textId="77777777" w:rsidR="00292705" w:rsidRPr="00292705" w:rsidRDefault="00292705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-, sex- and region-adjusted, age- and region-adjusted, and sex- and region-adjusted means (%) of projected 10-year risk for CVD (Simple Office-based non-laboratory)</w:t>
            </w:r>
          </w:p>
        </w:tc>
      </w:tr>
      <w:tr w:rsidR="00292705" w:rsidRPr="00292705" w14:paraId="5B0B80A5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A91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264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3B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C3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-26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02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D6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68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-27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99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CDE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35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-27.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FF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76EEF241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294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B367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1EA7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B4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771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F6A9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44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60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872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F5B9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AFC5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0FA9BFE4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91B6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4C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72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73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6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ED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5.7-36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98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77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3F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6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7F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6.2-36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C7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98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FE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6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06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6.4-36.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B1E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</w:tr>
      <w:tr w:rsidR="00292705" w:rsidRPr="00292705" w14:paraId="323B8087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08D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04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173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63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01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1.6-21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97B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170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52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75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5-22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99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03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C8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B0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3.0-23.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A3C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32527103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B38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s)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475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06C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9D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2A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B2C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84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F1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20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09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7E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2C0C5A91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B3F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A7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C2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58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-6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7A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4A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23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-7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B0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2B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0B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-7.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24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</w:tr>
      <w:tr w:rsidR="00292705" w:rsidRPr="00292705" w14:paraId="4500C8CE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3EE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7B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C9C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9B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-13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C9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6D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C38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-13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E4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33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5F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-13.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7C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1</w:t>
            </w:r>
          </w:p>
        </w:tc>
      </w:tr>
      <w:tr w:rsidR="00292705" w:rsidRPr="00292705" w14:paraId="0BC09A60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80F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D6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C4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FD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-21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73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6B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7D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-22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F0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E2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6F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-22.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E4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4E89A9C7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5A6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B0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9A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DC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-3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E0A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01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23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-32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D75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49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716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1-33.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D0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76828771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AA7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D9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1AF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E77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-4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F9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0E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47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-42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BD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A8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69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-42.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58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45C50960" w14:textId="77777777" w:rsidTr="00993E01">
        <w:trPr>
          <w:trHeight w:val="234"/>
        </w:trPr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6C7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ographic </w:t>
            </w: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2FD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5B36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DC0B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908" w14:textId="77777777" w:rsidR="00292705" w:rsidRPr="00292705" w:rsidRDefault="00292705" w:rsidP="00C351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2E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35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E3E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8C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89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43E95720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443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6C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0D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32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-26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509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9C0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27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-27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95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FE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E4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-27.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35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292705" w:rsidRPr="00292705" w14:paraId="7EE8985A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8E5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3F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E5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17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-28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89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19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B4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-29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6F4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A1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2C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-28.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936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292705" w:rsidRPr="00292705" w14:paraId="26511CBD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EE7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7A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C1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DC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-24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B2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4C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94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-24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4B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35E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CA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-25.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B4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2959C31E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A7E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05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FD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05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-28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CE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7C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04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-28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E0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68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AE9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-28.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D0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</w:t>
            </w:r>
          </w:p>
        </w:tc>
      </w:tr>
      <w:tr w:rsidR="00292705" w:rsidRPr="00292705" w14:paraId="76CA6C5E" w14:textId="77777777" w:rsidTr="00993E01">
        <w:trPr>
          <w:trHeight w:val="20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2F5C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D7F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7FE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212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-29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880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F4A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587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-29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0CF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593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2AE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-30.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1DD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292705" w:rsidRPr="00292705" w14:paraId="40D7FB5C" w14:textId="77777777" w:rsidTr="00C3511A">
        <w:trPr>
          <w:trHeight w:val="254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EAC3E1F" w14:textId="666ACA06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ge-, sex- and region- adjusted, age- and region-adjusted, and sex- and region-adjusted means (%) of projected 10-year risk for CVD </w:t>
            </w:r>
            <w:r w:rsidR="00301E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Laboratory-based)</w:t>
            </w:r>
          </w:p>
        </w:tc>
      </w:tr>
      <w:tr w:rsidR="00292705" w:rsidRPr="00292705" w14:paraId="5F53D579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8EE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A8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AC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0F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-22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C3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3B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E8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-23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81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6CA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BD9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-22.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CC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414C9BA8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93C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FA50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EE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6D3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CC8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106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51A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494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35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29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86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53ABF8DA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400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0E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4B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BE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-33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A8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FC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D72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-33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69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CC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28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-31.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E90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5215854D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355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91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CC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A5E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-18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CE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05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B4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-1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6B0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91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20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-18.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9D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3</w:t>
            </w:r>
          </w:p>
        </w:tc>
      </w:tr>
      <w:tr w:rsidR="00292705" w:rsidRPr="00292705" w14:paraId="5A14564A" w14:textId="77777777" w:rsidTr="00993E01">
        <w:trPr>
          <w:trHeight w:val="23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6A6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s)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8275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62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3E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D65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D4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55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63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7EF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A14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F3D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77435F10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C05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E4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C6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C7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-6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D41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29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E9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-6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6B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11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8DC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-6.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14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292705" w:rsidRPr="00292705" w14:paraId="360BD1EB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156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91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9F8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27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-1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85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8B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434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-11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D7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7E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483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-11.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49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3E181421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E5C8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97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AE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08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-19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07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19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90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-19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E6C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98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1B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-18.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85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534005E6" w14:textId="77777777" w:rsidTr="00993E01">
        <w:trPr>
          <w:trHeight w:val="19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6DF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D8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00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DC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-27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B9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D3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64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-27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50C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85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39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-27.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83F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</w:tr>
      <w:tr w:rsidR="00292705" w:rsidRPr="00292705" w14:paraId="0EF39171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5E0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ACB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AAC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44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-35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21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C3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9C4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-35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CAB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016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39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-34.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AAD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342BDEB3" w14:textId="77777777" w:rsidTr="00993E01">
        <w:trPr>
          <w:trHeight w:val="234"/>
        </w:trPr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586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ographic </w:t>
            </w: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55F" w14:textId="7777777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01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17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A6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A18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8C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65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02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7A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705" w:rsidRPr="00292705" w14:paraId="68373641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03F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Nort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4D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9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90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2D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5-2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61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31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6EA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46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2.3-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278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43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E7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1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95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sz w:val="18"/>
                <w:szCs w:val="18"/>
              </w:rPr>
              <w:t>21.5-22.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6D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49B37E21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364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CC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89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C9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-23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908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DF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D4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-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F9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8C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EB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-22.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E9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3A00C149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B17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AC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262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BC4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-2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09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D82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4D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-22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7C3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41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DA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-22.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857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5DE116C7" w14:textId="77777777" w:rsidTr="00993E01">
        <w:trPr>
          <w:trHeight w:val="22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4C7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62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B3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EE1D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-25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14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E461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A1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-23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6C3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B35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71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-23.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8CA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292705" w:rsidRPr="00292705" w14:paraId="592A8C79" w14:textId="77777777" w:rsidTr="00993E01">
        <w:trPr>
          <w:trHeight w:val="203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AF61" w14:textId="77777777" w:rsidR="00292705" w:rsidRPr="00292705" w:rsidRDefault="00292705" w:rsidP="00C3511A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E2F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2FEB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0C7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-25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C64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B9E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D060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-24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E8CF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49A9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808E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-25.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AF36" w14:textId="77777777" w:rsidR="00292705" w:rsidRPr="00292705" w:rsidRDefault="00292705" w:rsidP="00C3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7</w:t>
            </w:r>
          </w:p>
        </w:tc>
      </w:tr>
      <w:tr w:rsidR="00292705" w:rsidRPr="00292705" w14:paraId="6FBA3009" w14:textId="77777777" w:rsidTr="00C3511A">
        <w:trPr>
          <w:trHeight w:val="22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056" w14:textId="74EB9697" w:rsidR="00292705" w:rsidRPr="00292705" w:rsidRDefault="00292705" w:rsidP="00C351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, sex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linear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nd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and sex-adjusted mean using regression analyses</w:t>
            </w:r>
          </w:p>
        </w:tc>
      </w:tr>
    </w:tbl>
    <w:tbl>
      <w:tblPr>
        <w:tblpPr w:leftFromText="180" w:rightFromText="180" w:vertAnchor="text" w:horzAnchor="margin" w:tblpY="-467"/>
        <w:tblW w:w="5000" w:type="pct"/>
        <w:tblLook w:val="04A0" w:firstRow="1" w:lastRow="0" w:firstColumn="1" w:lastColumn="0" w:noHBand="0" w:noVBand="1"/>
      </w:tblPr>
      <w:tblGrid>
        <w:gridCol w:w="2599"/>
        <w:gridCol w:w="1120"/>
        <w:gridCol w:w="939"/>
        <w:gridCol w:w="1436"/>
        <w:gridCol w:w="1120"/>
        <w:gridCol w:w="862"/>
        <w:gridCol w:w="1358"/>
        <w:gridCol w:w="1045"/>
        <w:gridCol w:w="861"/>
        <w:gridCol w:w="1358"/>
        <w:gridCol w:w="1476"/>
      </w:tblGrid>
      <w:tr w:rsidR="00993E01" w:rsidRPr="00292705" w14:paraId="1FD11D42" w14:textId="77777777" w:rsidTr="00993E01">
        <w:trPr>
          <w:trHeight w:val="218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0887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2. Age-, sex- and region- adjusted, age- and region-adjusted, and sex- and region-adjusted percentage of high predicted 10-year risk for </w:t>
            </w:r>
            <w:proofErr w:type="gram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VD</w:t>
            </w:r>
            <w:proofErr w:type="gramEnd"/>
          </w:p>
          <w:p w14:paraId="33996C00" w14:textId="5DE59005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3E01" w:rsidRPr="00292705" w14:paraId="6EB62988" w14:textId="77777777" w:rsidTr="00993E01">
        <w:trPr>
          <w:trHeight w:val="218"/>
        </w:trPr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3DFA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2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60D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A4E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EDC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4F0C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 for trend</w:t>
            </w:r>
          </w:p>
        </w:tc>
      </w:tr>
      <w:tr w:rsidR="00993E01" w:rsidRPr="00292705" w14:paraId="33482EFE" w14:textId="77777777" w:rsidTr="00993E01">
        <w:trPr>
          <w:trHeight w:val="208"/>
        </w:trPr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306E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2C6B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999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2A8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030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5E7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C2A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EB1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C54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E7E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7377B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93E01" w:rsidRPr="00292705" w14:paraId="6B08290A" w14:textId="77777777" w:rsidTr="00993E01">
        <w:trPr>
          <w:trHeight w:val="20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FA0C9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-, sex- and region- adjusted, age- and region-adjusted, and sex- and region-adjusted percentage of high predicted 10-year risk for CVD (Simple Office-based non-laboratory)</w:t>
            </w:r>
          </w:p>
        </w:tc>
      </w:tr>
      <w:tr w:rsidR="00993E01" w:rsidRPr="00292705" w14:paraId="17011119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5BC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5F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D7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01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5-68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40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715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05E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-72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583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18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CA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4-73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12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065288FE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F56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302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97A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0C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56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78B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6A3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E92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B56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2FB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E9F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048347E7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C3C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9F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69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02F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2-9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BA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F52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6FF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6-95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F3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C3B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6A0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-95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9F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6</w:t>
            </w:r>
          </w:p>
        </w:tc>
      </w:tr>
      <w:tr w:rsidR="00993E01" w:rsidRPr="00292705" w14:paraId="5A24600C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8FB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AA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6C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3B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-48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60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CA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84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-54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F2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8E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A0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-57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53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01E54F12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9DF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s)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DDC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D68F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C8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C6A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4A3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ADE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5B0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87C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9727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F4C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5A0C0CFD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0B74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78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DC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C5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-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D8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7A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E3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-1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73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40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C7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-1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B1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</w:t>
            </w:r>
          </w:p>
        </w:tc>
      </w:tr>
      <w:tr w:rsidR="00993E01" w:rsidRPr="00292705" w14:paraId="408189E5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D81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E4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D1E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44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-9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D6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28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D5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-1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C48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E2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8E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-9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CA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</w:t>
            </w:r>
          </w:p>
        </w:tc>
      </w:tr>
      <w:tr w:rsidR="00993E01" w:rsidRPr="00292705" w14:paraId="3871A361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BDF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602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45E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BD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-49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96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18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01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0-54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E5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55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B2F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8-55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03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714A6A66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FB3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07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13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65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7-88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6E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AD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80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7-9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A2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9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BD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1D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-91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3D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180CFE98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676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D0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449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0C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9-99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62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67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AB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4-99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BCE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2C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B4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2-99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DAF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207AEFD5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929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ographic </w:t>
            </w: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0FB9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004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5F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EB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5B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74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CA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F5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C5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DC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35BD499B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9E0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26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E32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29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1-70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3F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7B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72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0-74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02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38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BA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8-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22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5FA06F1E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E79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68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98A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12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-76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15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A7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CF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3-8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73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91B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13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-8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AD9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3C36FA72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601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119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84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A1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2-57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08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98A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F0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-61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F8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4A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05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-66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E0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15C0CB6F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F16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70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F6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06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-76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45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4C2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F6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-75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EF6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D8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38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-74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24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</w:tr>
      <w:tr w:rsidR="00993E01" w:rsidRPr="00292705" w14:paraId="0BCA4380" w14:textId="77777777" w:rsidTr="00993E01">
        <w:trPr>
          <w:trHeight w:val="208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70D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A4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38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1B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8-82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22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9F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4E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2-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8E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F4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B0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5-82.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D81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993E01" w:rsidRPr="00292705" w14:paraId="45BD061C" w14:textId="77777777" w:rsidTr="00993E01">
        <w:trPr>
          <w:trHeight w:val="26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8C4842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ge-, sex- and region- adjusted, age- and region-adjusted, and sex- and region-adjusted percentage of high predicted 10-year risk for CV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Laboratory-based)</w:t>
            </w:r>
          </w:p>
        </w:tc>
      </w:tr>
      <w:tr w:rsidR="00993E01" w:rsidRPr="00292705" w14:paraId="1E5F90FF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CDB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1D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81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D5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-46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D82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C4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84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-48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F19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4D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A19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-46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83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93E01" w:rsidRPr="00292705" w14:paraId="75A1EAC1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516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DA6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F4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CF2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836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42C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CAE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11A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EFE1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77FB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1F1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4008189B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701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C2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2A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C9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-87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CD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3A8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72F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-86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47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8A9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AF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6-84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AEA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7CDDC116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748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7E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01D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B2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-29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4B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DF4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0DE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-3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E8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F7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85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-30.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F1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</w:t>
            </w:r>
          </w:p>
        </w:tc>
      </w:tr>
      <w:tr w:rsidR="00993E01" w:rsidRPr="00292705" w14:paraId="0A65F52F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57B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s)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FB4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512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4B9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73C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451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A71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A400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4A66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FF2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EADE" w14:textId="77777777" w:rsidR="00993E01" w:rsidRPr="00292705" w:rsidRDefault="00993E01" w:rsidP="0099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57F1AE7C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7D6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33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0D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C7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-1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4C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B2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D1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-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3E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EE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668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-0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5B5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</w:tr>
      <w:tr w:rsidR="00993E01" w:rsidRPr="00292705" w14:paraId="7F4D70A4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A662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E78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E01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FE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-8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80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39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FF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-8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CD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49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A1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-6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9A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93E01" w:rsidRPr="00292705" w14:paraId="78FB0FFB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684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85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60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E6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-33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51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017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14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-35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5B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9CD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8C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-33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EC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</w:tr>
      <w:tr w:rsidR="00993E01" w:rsidRPr="00292705" w14:paraId="2978E86C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6A5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C88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BB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51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-71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6C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23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0B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5-72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2A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5E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D0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4-72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61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993E01" w:rsidRPr="00292705" w14:paraId="485161C1" w14:textId="77777777" w:rsidTr="00993E01">
        <w:trPr>
          <w:trHeight w:val="197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3D0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E7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52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51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7-89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BF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50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1A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3-9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1C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E8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5C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1-89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A9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2</w:t>
            </w:r>
          </w:p>
        </w:tc>
      </w:tr>
      <w:tr w:rsidR="00993E01" w:rsidRPr="00292705" w14:paraId="615E8F7C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439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eographic </w:t>
            </w:r>
            <w:proofErr w:type="spellStart"/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A1D" w14:textId="77777777" w:rsidR="00993E01" w:rsidRPr="00292705" w:rsidRDefault="00993E01" w:rsidP="00993E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0AA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1DA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B1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28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C1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60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29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6D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EBD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01" w:rsidRPr="00292705" w14:paraId="76EA6155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ABB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3E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E3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4F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4-48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3B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ED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6D6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-49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75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71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AE8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9-45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0D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7E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0961D7DF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52E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D6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0D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D7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-51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4E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B8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193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-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69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20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04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-49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BB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0079315F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10F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50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FFA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78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-40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10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F48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52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-43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0C3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78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AEE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-43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7B1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17315656" w14:textId="77777777" w:rsidTr="00993E01">
        <w:trPr>
          <w:trHeight w:val="239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155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01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1A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C8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-55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8EB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ED2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D7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-51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B55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934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B1D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1-49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E9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3D93BB05" w14:textId="77777777" w:rsidTr="00993E01">
        <w:trPr>
          <w:trHeight w:val="249"/>
        </w:trPr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D35E" w14:textId="77777777" w:rsidR="00993E01" w:rsidRPr="00292705" w:rsidRDefault="00993E01" w:rsidP="00993E0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AAD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F750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7F8C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-58.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DC47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4F0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E271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-5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B82F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A039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573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-61.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AEC6" w14:textId="77777777" w:rsidR="00993E01" w:rsidRPr="00292705" w:rsidRDefault="00993E01" w:rsidP="00993E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  <w:r w:rsidRPr="002927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993E01" w:rsidRPr="00292705" w14:paraId="62AE48A4" w14:textId="77777777" w:rsidTr="00993E01">
        <w:trPr>
          <w:trHeight w:val="22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788" w14:textId="77777777" w:rsidR="00993E01" w:rsidRPr="00AB7E17" w:rsidRDefault="00993E01" w:rsidP="00993E01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cs/>
              </w:rPr>
            </w:pP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, sex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and region-adjusted mean using regression analyses,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linear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nd.</w:t>
            </w:r>
            <w:r>
              <w:t xml:space="preserve"> </w:t>
            </w:r>
            <w:proofErr w:type="spellStart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2927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and sex-adjusted mean using regression analyses</w:t>
            </w:r>
          </w:p>
        </w:tc>
      </w:tr>
    </w:tbl>
    <w:p w14:paraId="299E417C" w14:textId="1E4661F0" w:rsidR="00292705" w:rsidRDefault="00292705" w:rsidP="00292705"/>
    <w:p w14:paraId="5E0816E5" w14:textId="36F5525B" w:rsidR="008C506A" w:rsidRPr="008C506A" w:rsidRDefault="008C506A" w:rsidP="008C506A">
      <w:pPr>
        <w:tabs>
          <w:tab w:val="left" w:pos="3144"/>
        </w:tabs>
      </w:pPr>
    </w:p>
    <w:sectPr w:rsidR="008C506A" w:rsidRPr="008C506A" w:rsidSect="00292705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F5098" w14:textId="77777777" w:rsidR="00923ABE" w:rsidRDefault="00923ABE" w:rsidP="00292705">
      <w:pPr>
        <w:spacing w:after="0" w:line="240" w:lineRule="auto"/>
      </w:pPr>
      <w:r>
        <w:separator/>
      </w:r>
    </w:p>
  </w:endnote>
  <w:endnote w:type="continuationSeparator" w:id="0">
    <w:p w14:paraId="3A82CBE7" w14:textId="77777777" w:rsidR="00923ABE" w:rsidRDefault="00923ABE" w:rsidP="0029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DB7DF" w14:textId="77777777" w:rsidR="00923ABE" w:rsidRDefault="00923ABE" w:rsidP="00292705">
      <w:pPr>
        <w:spacing w:after="0" w:line="240" w:lineRule="auto"/>
      </w:pPr>
      <w:r>
        <w:separator/>
      </w:r>
    </w:p>
  </w:footnote>
  <w:footnote w:type="continuationSeparator" w:id="0">
    <w:p w14:paraId="189D9D99" w14:textId="77777777" w:rsidR="00923ABE" w:rsidRDefault="00923ABE" w:rsidP="002927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948FC"/>
    <w:multiLevelType w:val="multilevel"/>
    <w:tmpl w:val="653AE12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8053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7A0B"/>
    <w:rsid w:val="001D2F91"/>
    <w:rsid w:val="00292705"/>
    <w:rsid w:val="00301EEA"/>
    <w:rsid w:val="0063046B"/>
    <w:rsid w:val="006D759A"/>
    <w:rsid w:val="00850C8D"/>
    <w:rsid w:val="008C506A"/>
    <w:rsid w:val="00923ABE"/>
    <w:rsid w:val="00993E01"/>
    <w:rsid w:val="00AB7E17"/>
    <w:rsid w:val="00B71CD1"/>
    <w:rsid w:val="00C3511A"/>
    <w:rsid w:val="00CF5ED3"/>
    <w:rsid w:val="00D06702"/>
    <w:rsid w:val="00D47AF0"/>
    <w:rsid w:val="00E84DD1"/>
    <w:rsid w:val="00EE44A7"/>
    <w:rsid w:val="00F7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BD8C"/>
  <w15:docId w15:val="{48FD9989-1F9B-0B42-9D02-6B2E5CA9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705"/>
  </w:style>
  <w:style w:type="paragraph" w:styleId="Footer">
    <w:name w:val="footer"/>
    <w:basedOn w:val="Normal"/>
    <w:link w:val="FooterChar"/>
    <w:uiPriority w:val="99"/>
    <w:unhideWhenUsed/>
    <w:rsid w:val="00292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705"/>
  </w:style>
  <w:style w:type="paragraph" w:styleId="NormalWeb">
    <w:name w:val="Normal (Web)"/>
    <w:basedOn w:val="Normal"/>
    <w:uiPriority w:val="99"/>
    <w:semiHidden/>
    <w:unhideWhenUsed/>
    <w:rsid w:val="00301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6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64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5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2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9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apong Lertsakulbunlue</dc:creator>
  <cp:keywords/>
  <dc:description/>
  <cp:lastModifiedBy>Sakboonyarat, Boonsub</cp:lastModifiedBy>
  <cp:revision>8</cp:revision>
  <dcterms:created xsi:type="dcterms:W3CDTF">2023-01-01T02:51:00Z</dcterms:created>
  <dcterms:modified xsi:type="dcterms:W3CDTF">2023-04-01T03:35:00Z</dcterms:modified>
</cp:coreProperties>
</file>